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564B3" w14:textId="193C13D2" w:rsidR="00C17204" w:rsidRPr="005F0BB6" w:rsidRDefault="00575516" w:rsidP="00C1720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2 Table</w:t>
      </w:r>
      <w:bookmarkStart w:id="0" w:name="_GoBack"/>
      <w:bookmarkEnd w:id="0"/>
      <w:r w:rsidR="00C17204" w:rsidRPr="005F0BB6">
        <w:rPr>
          <w:rFonts w:ascii="Times New Roman" w:eastAsia="Times New Roman" w:hAnsi="Times New Roman" w:cs="Times New Roman"/>
          <w:color w:val="000000"/>
        </w:rPr>
        <w:t xml:space="preserve">. OPC at each rotation for 3D-OPCR. </w:t>
      </w:r>
      <w:r w:rsidR="00C17204">
        <w:rPr>
          <w:rFonts w:ascii="Times New Roman" w:eastAsia="Times New Roman" w:hAnsi="Times New Roman" w:cs="Times New Roman"/>
          <w:color w:val="000000"/>
        </w:rPr>
        <w:t>3D-</w:t>
      </w:r>
      <w:r w:rsidR="00C17204" w:rsidRPr="005F0BB6">
        <w:rPr>
          <w:rFonts w:ascii="Times New Roman" w:eastAsia="Times New Roman" w:hAnsi="Times New Roman" w:cs="Times New Roman"/>
          <w:color w:val="000000"/>
        </w:rPr>
        <w:t xml:space="preserve">OPCR is average of all </w:t>
      </w:r>
      <w:r w:rsidR="00C17204">
        <w:rPr>
          <w:rFonts w:ascii="Times New Roman" w:eastAsia="Times New Roman" w:hAnsi="Times New Roman" w:cs="Times New Roman"/>
          <w:color w:val="000000"/>
        </w:rPr>
        <w:t>OPC values pe</w:t>
      </w:r>
      <w:r w:rsidR="00C17204" w:rsidRPr="005F0BB6">
        <w:rPr>
          <w:rFonts w:ascii="Times New Roman" w:eastAsia="Times New Roman" w:hAnsi="Times New Roman" w:cs="Times New Roman"/>
          <w:color w:val="000000"/>
        </w:rPr>
        <w:t xml:space="preserve">r specimen. </w:t>
      </w:r>
    </w:p>
    <w:p w14:paraId="23E4DD5A" w14:textId="77777777" w:rsidR="00C17204" w:rsidRPr="005F0BB6" w:rsidRDefault="00C17204" w:rsidP="00C172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080"/>
        <w:gridCol w:w="540"/>
        <w:gridCol w:w="540"/>
        <w:gridCol w:w="540"/>
        <w:gridCol w:w="540"/>
        <w:gridCol w:w="540"/>
        <w:gridCol w:w="540"/>
        <w:gridCol w:w="540"/>
        <w:gridCol w:w="540"/>
        <w:gridCol w:w="990"/>
      </w:tblGrid>
      <w:tr w:rsidR="00C17204" w:rsidRPr="005F0BB6" w14:paraId="2C8CE8F4" w14:textId="77777777" w:rsidTr="00A751F5">
        <w:trPr>
          <w:trHeight w:val="300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1E0C93A0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388110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12FD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C at rotation: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694910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7204" w:rsidRPr="005F0BB6" w14:paraId="02534148" w14:textId="77777777" w:rsidTr="00A751F5">
        <w:trPr>
          <w:trHeight w:val="300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34D19496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73DFDF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4741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5CF1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6D5E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83D3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0E8A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9425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2623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DA4D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66A9273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.</w:t>
            </w:r>
          </w:p>
        </w:tc>
      </w:tr>
      <w:tr w:rsidR="00C17204" w:rsidRPr="005F0BB6" w14:paraId="0FCA63B1" w14:textId="77777777" w:rsidTr="00A751F5">
        <w:trPr>
          <w:trHeight w:val="300"/>
        </w:trPr>
        <w:tc>
          <w:tcPr>
            <w:tcW w:w="1998" w:type="dxa"/>
            <w:tcBorders>
              <w:top w:val="single" w:sz="4" w:space="0" w:color="auto"/>
            </w:tcBorders>
            <w:noWrap/>
            <w:hideMark/>
          </w:tcPr>
          <w:p w14:paraId="4EFC0CC5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682C27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16AA14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2BAD38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5452942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F09698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2722C2C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B9718A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6E994F4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0A84236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A4EE59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6</w:t>
            </w:r>
          </w:p>
        </w:tc>
      </w:tr>
      <w:tr w:rsidR="00C17204" w:rsidRPr="005F0BB6" w14:paraId="4B874915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625F399E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7A3244B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7</w:t>
            </w:r>
          </w:p>
        </w:tc>
        <w:tc>
          <w:tcPr>
            <w:tcW w:w="540" w:type="dxa"/>
            <w:noWrap/>
            <w:hideMark/>
          </w:tcPr>
          <w:p w14:paraId="7582933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2D569F7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noWrap/>
            <w:hideMark/>
          </w:tcPr>
          <w:p w14:paraId="6F3157A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52FC61F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3746C82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317932F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11A533C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09C0316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noWrap/>
            <w:hideMark/>
          </w:tcPr>
          <w:p w14:paraId="2D34540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6</w:t>
            </w:r>
          </w:p>
        </w:tc>
      </w:tr>
      <w:tr w:rsidR="00C17204" w:rsidRPr="005F0BB6" w14:paraId="4A48BC16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200B969A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779D61F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540" w:type="dxa"/>
            <w:noWrap/>
            <w:hideMark/>
          </w:tcPr>
          <w:p w14:paraId="6BC440A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40" w:type="dxa"/>
            <w:noWrap/>
            <w:hideMark/>
          </w:tcPr>
          <w:p w14:paraId="62F0631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noWrap/>
            <w:hideMark/>
          </w:tcPr>
          <w:p w14:paraId="3B1633E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0" w:type="dxa"/>
            <w:noWrap/>
            <w:hideMark/>
          </w:tcPr>
          <w:p w14:paraId="5DD2413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noWrap/>
            <w:hideMark/>
          </w:tcPr>
          <w:p w14:paraId="661CD76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40" w:type="dxa"/>
            <w:noWrap/>
            <w:hideMark/>
          </w:tcPr>
          <w:p w14:paraId="7B81B23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0" w:type="dxa"/>
            <w:noWrap/>
            <w:hideMark/>
          </w:tcPr>
          <w:p w14:paraId="399EA93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40" w:type="dxa"/>
            <w:noWrap/>
            <w:hideMark/>
          </w:tcPr>
          <w:p w14:paraId="16CF917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noWrap/>
            <w:hideMark/>
          </w:tcPr>
          <w:p w14:paraId="340BF87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0</w:t>
            </w:r>
          </w:p>
        </w:tc>
      </w:tr>
      <w:tr w:rsidR="00C17204" w:rsidRPr="005F0BB6" w14:paraId="6F6BB4F0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63646850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1E02BA7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63</w:t>
            </w:r>
          </w:p>
        </w:tc>
        <w:tc>
          <w:tcPr>
            <w:tcW w:w="540" w:type="dxa"/>
            <w:noWrap/>
            <w:hideMark/>
          </w:tcPr>
          <w:p w14:paraId="69B8A5F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6BC5130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027718B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2DFC921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4D7CE26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4B078CA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7BAB8B5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7F0DEDB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0" w:type="dxa"/>
            <w:noWrap/>
            <w:hideMark/>
          </w:tcPr>
          <w:p w14:paraId="546630D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8</w:t>
            </w:r>
          </w:p>
        </w:tc>
      </w:tr>
      <w:tr w:rsidR="00C17204" w:rsidRPr="005F0BB6" w14:paraId="7E0069A3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1209546D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0AF8892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85</w:t>
            </w:r>
          </w:p>
        </w:tc>
        <w:tc>
          <w:tcPr>
            <w:tcW w:w="540" w:type="dxa"/>
            <w:noWrap/>
            <w:hideMark/>
          </w:tcPr>
          <w:p w14:paraId="7BB36A4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2D01D57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3A678A8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313940E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7C7B565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22AC874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4FCE547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398BDA8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noWrap/>
            <w:hideMark/>
          </w:tcPr>
          <w:p w14:paraId="454B8A2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6</w:t>
            </w:r>
          </w:p>
        </w:tc>
      </w:tr>
      <w:tr w:rsidR="00C17204" w:rsidRPr="005F0BB6" w14:paraId="2D12E1E3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70E18022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15FD842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7</w:t>
            </w:r>
          </w:p>
        </w:tc>
        <w:tc>
          <w:tcPr>
            <w:tcW w:w="540" w:type="dxa"/>
            <w:noWrap/>
            <w:hideMark/>
          </w:tcPr>
          <w:p w14:paraId="39C4748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40B687F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358B591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3DE6787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4DA8394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49AA670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293E882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5EF909A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noWrap/>
            <w:hideMark/>
          </w:tcPr>
          <w:p w14:paraId="12F3C68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9</w:t>
            </w:r>
          </w:p>
        </w:tc>
      </w:tr>
      <w:tr w:rsidR="00C17204" w:rsidRPr="005F0BB6" w14:paraId="13D65DB7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48707C95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080" w:type="dxa"/>
            <w:noWrap/>
            <w:hideMark/>
          </w:tcPr>
          <w:p w14:paraId="1E68460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373</w:t>
            </w:r>
          </w:p>
        </w:tc>
        <w:tc>
          <w:tcPr>
            <w:tcW w:w="540" w:type="dxa"/>
            <w:noWrap/>
            <w:hideMark/>
          </w:tcPr>
          <w:p w14:paraId="21537BF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1AC6C0F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55E68E1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08E5DC9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754BD38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78FF0A5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6B3C378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002ABE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noWrap/>
            <w:hideMark/>
          </w:tcPr>
          <w:p w14:paraId="02E12F0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0</w:t>
            </w:r>
          </w:p>
        </w:tc>
      </w:tr>
      <w:tr w:rsidR="00C17204" w:rsidRPr="005F0BB6" w14:paraId="50422737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21D5F77C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2884049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996</w:t>
            </w:r>
          </w:p>
        </w:tc>
        <w:tc>
          <w:tcPr>
            <w:tcW w:w="540" w:type="dxa"/>
            <w:noWrap/>
            <w:hideMark/>
          </w:tcPr>
          <w:p w14:paraId="6BB1AB7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1A0C3E8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62C6883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7563BBE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noWrap/>
            <w:hideMark/>
          </w:tcPr>
          <w:p w14:paraId="0E2B9F2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3A854AC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2691685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335C9B1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14:paraId="02B7624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9</w:t>
            </w:r>
          </w:p>
        </w:tc>
      </w:tr>
      <w:tr w:rsidR="00C17204" w:rsidRPr="005F0BB6" w14:paraId="6F23DDFC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14E758A1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0A3FD55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46</w:t>
            </w:r>
          </w:p>
        </w:tc>
        <w:tc>
          <w:tcPr>
            <w:tcW w:w="540" w:type="dxa"/>
            <w:noWrap/>
            <w:hideMark/>
          </w:tcPr>
          <w:p w14:paraId="4DE7E43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542BC12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2D9D58C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08635D7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6705D7F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663B76A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1244910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6B7DA77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noWrap/>
            <w:hideMark/>
          </w:tcPr>
          <w:p w14:paraId="4E8F6BB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2</w:t>
            </w:r>
          </w:p>
        </w:tc>
      </w:tr>
      <w:tr w:rsidR="00C17204" w:rsidRPr="005F0BB6" w14:paraId="103E00D5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4E080794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25179C7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544</w:t>
            </w:r>
          </w:p>
        </w:tc>
        <w:tc>
          <w:tcPr>
            <w:tcW w:w="540" w:type="dxa"/>
            <w:noWrap/>
            <w:hideMark/>
          </w:tcPr>
          <w:p w14:paraId="15DB84E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2186B12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47468B6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785E68F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58ED022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17785DE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7FB7F2B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4EE7110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noWrap/>
            <w:hideMark/>
          </w:tcPr>
          <w:p w14:paraId="1184019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5</w:t>
            </w:r>
          </w:p>
        </w:tc>
      </w:tr>
      <w:tr w:rsidR="00C17204" w:rsidRPr="005F0BB6" w14:paraId="5C8AB0A5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35B2B256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2370679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547</w:t>
            </w:r>
          </w:p>
        </w:tc>
        <w:tc>
          <w:tcPr>
            <w:tcW w:w="540" w:type="dxa"/>
            <w:noWrap/>
            <w:hideMark/>
          </w:tcPr>
          <w:p w14:paraId="2A43816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7AC7E29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614CD86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5C17CD8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183383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0B4ED44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6A3227C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212D709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14:paraId="6744FC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5</w:t>
            </w:r>
          </w:p>
        </w:tc>
      </w:tr>
      <w:tr w:rsidR="00C17204" w:rsidRPr="005F0BB6" w14:paraId="7C0488FC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4FA79E87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6C79932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548</w:t>
            </w:r>
          </w:p>
        </w:tc>
        <w:tc>
          <w:tcPr>
            <w:tcW w:w="540" w:type="dxa"/>
            <w:noWrap/>
            <w:hideMark/>
          </w:tcPr>
          <w:p w14:paraId="0F0F57E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5AAAE70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696E737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4D4FF68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0FB1FE5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3A76891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noWrap/>
            <w:hideMark/>
          </w:tcPr>
          <w:p w14:paraId="707660D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086E135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01E9A8F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8</w:t>
            </w:r>
          </w:p>
        </w:tc>
      </w:tr>
      <w:tr w:rsidR="00C17204" w:rsidRPr="005F0BB6" w14:paraId="7313EB06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550829A7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3532D10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552</w:t>
            </w:r>
          </w:p>
        </w:tc>
        <w:tc>
          <w:tcPr>
            <w:tcW w:w="540" w:type="dxa"/>
            <w:noWrap/>
            <w:hideMark/>
          </w:tcPr>
          <w:p w14:paraId="798A89F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52DC4D1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6886E67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1A434A8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228EEFD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6093D9E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231C5C9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12192AF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noWrap/>
            <w:hideMark/>
          </w:tcPr>
          <w:p w14:paraId="6A91B68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</w:t>
            </w:r>
          </w:p>
        </w:tc>
      </w:tr>
      <w:tr w:rsidR="00C17204" w:rsidRPr="005F0BB6" w14:paraId="16A3D9EB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5E2C35CC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6118AD3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554</w:t>
            </w:r>
          </w:p>
        </w:tc>
        <w:tc>
          <w:tcPr>
            <w:tcW w:w="540" w:type="dxa"/>
            <w:noWrap/>
            <w:hideMark/>
          </w:tcPr>
          <w:p w14:paraId="0ABB376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4B4A663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0040B5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4D72A38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41F9919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1E536AF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013BF53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743A937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noWrap/>
            <w:hideMark/>
          </w:tcPr>
          <w:p w14:paraId="0637682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5</w:t>
            </w:r>
          </w:p>
        </w:tc>
      </w:tr>
      <w:tr w:rsidR="00C17204" w:rsidRPr="005F0BB6" w14:paraId="07130AAA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26EBCADD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3ED2467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54</w:t>
            </w:r>
          </w:p>
        </w:tc>
        <w:tc>
          <w:tcPr>
            <w:tcW w:w="540" w:type="dxa"/>
            <w:noWrap/>
            <w:hideMark/>
          </w:tcPr>
          <w:p w14:paraId="23E7312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775690A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4EF7E91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17B6584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49662AE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6F8800A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4F8F189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40" w:type="dxa"/>
            <w:noWrap/>
            <w:hideMark/>
          </w:tcPr>
          <w:p w14:paraId="3FAEF24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noWrap/>
            <w:hideMark/>
          </w:tcPr>
          <w:p w14:paraId="3590978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7</w:t>
            </w:r>
          </w:p>
        </w:tc>
      </w:tr>
      <w:tr w:rsidR="00C17204" w:rsidRPr="005F0BB6" w14:paraId="43350EE8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008CDAB4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36AECEA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55</w:t>
            </w:r>
          </w:p>
        </w:tc>
        <w:tc>
          <w:tcPr>
            <w:tcW w:w="540" w:type="dxa"/>
            <w:noWrap/>
            <w:hideMark/>
          </w:tcPr>
          <w:p w14:paraId="6B3BD84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71E4224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5803268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0BE8E55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00B27F6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5ACECC5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4A810BD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53B099F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noWrap/>
            <w:hideMark/>
          </w:tcPr>
          <w:p w14:paraId="3910590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9</w:t>
            </w:r>
          </w:p>
        </w:tc>
      </w:tr>
      <w:tr w:rsidR="00C17204" w:rsidRPr="005F0BB6" w14:paraId="5A5BA8B5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6589A32F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1080" w:type="dxa"/>
            <w:noWrap/>
            <w:hideMark/>
          </w:tcPr>
          <w:p w14:paraId="6C4638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64</w:t>
            </w:r>
          </w:p>
        </w:tc>
        <w:tc>
          <w:tcPr>
            <w:tcW w:w="540" w:type="dxa"/>
            <w:noWrap/>
            <w:hideMark/>
          </w:tcPr>
          <w:p w14:paraId="5CE560E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66C42A7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0E9D937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4E2FD2B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1BB47C9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761BB3B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1FC9988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13ECECA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noWrap/>
            <w:hideMark/>
          </w:tcPr>
          <w:p w14:paraId="034071D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4</w:t>
            </w:r>
          </w:p>
        </w:tc>
      </w:tr>
      <w:tr w:rsidR="00C17204" w:rsidRPr="005F0BB6" w14:paraId="0598F7CC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096407AB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5D86E26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36</w:t>
            </w:r>
          </w:p>
        </w:tc>
        <w:tc>
          <w:tcPr>
            <w:tcW w:w="540" w:type="dxa"/>
            <w:noWrap/>
            <w:hideMark/>
          </w:tcPr>
          <w:p w14:paraId="1AA8FEA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603E606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540616E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08AA806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100DB8E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797A5D1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66511A0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5060A26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2643798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4</w:t>
            </w:r>
          </w:p>
        </w:tc>
      </w:tr>
      <w:tr w:rsidR="00C17204" w:rsidRPr="005F0BB6" w14:paraId="60297463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58670DD9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048B154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2</w:t>
            </w:r>
          </w:p>
        </w:tc>
        <w:tc>
          <w:tcPr>
            <w:tcW w:w="540" w:type="dxa"/>
            <w:noWrap/>
            <w:hideMark/>
          </w:tcPr>
          <w:p w14:paraId="66BBF74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540AE26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409D0B7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63CDEA4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6DA2D23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1A68131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25B1950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28AFEDF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0047DE5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2</w:t>
            </w:r>
          </w:p>
        </w:tc>
      </w:tr>
      <w:tr w:rsidR="00C17204" w:rsidRPr="005F0BB6" w14:paraId="27899A13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3162F06E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3BAE747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540" w:type="dxa"/>
            <w:noWrap/>
            <w:hideMark/>
          </w:tcPr>
          <w:p w14:paraId="2EB7D90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5E0D671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noWrap/>
            <w:hideMark/>
          </w:tcPr>
          <w:p w14:paraId="4338A1C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6EA2AFD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7240006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1C5C45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1AE940E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016CD0D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14:paraId="46939A0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5</w:t>
            </w:r>
          </w:p>
        </w:tc>
      </w:tr>
      <w:tr w:rsidR="00C17204" w:rsidRPr="005F0BB6" w14:paraId="0E3BB420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64E8966E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49DFD76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40" w:type="dxa"/>
            <w:noWrap/>
            <w:hideMark/>
          </w:tcPr>
          <w:p w14:paraId="2B572AF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4A170C9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noWrap/>
            <w:hideMark/>
          </w:tcPr>
          <w:p w14:paraId="714A905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noWrap/>
            <w:hideMark/>
          </w:tcPr>
          <w:p w14:paraId="549015C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noWrap/>
            <w:hideMark/>
          </w:tcPr>
          <w:p w14:paraId="36A0216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382D2E8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385FA66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noWrap/>
            <w:hideMark/>
          </w:tcPr>
          <w:p w14:paraId="488056D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noWrap/>
            <w:hideMark/>
          </w:tcPr>
          <w:p w14:paraId="7E90A5F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0</w:t>
            </w:r>
          </w:p>
        </w:tc>
      </w:tr>
      <w:tr w:rsidR="00C17204" w:rsidRPr="005F0BB6" w14:paraId="5B8356F6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2379D684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142743D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27</w:t>
            </w:r>
          </w:p>
        </w:tc>
        <w:tc>
          <w:tcPr>
            <w:tcW w:w="540" w:type="dxa"/>
            <w:noWrap/>
            <w:hideMark/>
          </w:tcPr>
          <w:p w14:paraId="416290A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noWrap/>
            <w:hideMark/>
          </w:tcPr>
          <w:p w14:paraId="7D54590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27E8D6E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2A8A63D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1A261BB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4301C35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35B009F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noWrap/>
            <w:hideMark/>
          </w:tcPr>
          <w:p w14:paraId="3D7A4FD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noWrap/>
            <w:hideMark/>
          </w:tcPr>
          <w:p w14:paraId="1856F86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4</w:t>
            </w:r>
          </w:p>
        </w:tc>
      </w:tr>
      <w:tr w:rsidR="00C17204" w:rsidRPr="005F0BB6" w14:paraId="55CB7245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58ABFE45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5946944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540" w:type="dxa"/>
            <w:noWrap/>
            <w:hideMark/>
          </w:tcPr>
          <w:p w14:paraId="03B3414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0EDB562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0F859D9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13FC82C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5930DD1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429F617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776A504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44972D1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noWrap/>
            <w:hideMark/>
          </w:tcPr>
          <w:p w14:paraId="76A93E6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0</w:t>
            </w:r>
          </w:p>
        </w:tc>
      </w:tr>
      <w:tr w:rsidR="00C17204" w:rsidRPr="005F0BB6" w14:paraId="3DD6CE83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78EBA94A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03CA6F2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40" w:type="dxa"/>
            <w:noWrap/>
            <w:hideMark/>
          </w:tcPr>
          <w:p w14:paraId="0815E03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noWrap/>
            <w:hideMark/>
          </w:tcPr>
          <w:p w14:paraId="4A4668C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0A2F78B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noWrap/>
            <w:hideMark/>
          </w:tcPr>
          <w:p w14:paraId="5A378C3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noWrap/>
            <w:hideMark/>
          </w:tcPr>
          <w:p w14:paraId="200B754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noWrap/>
            <w:hideMark/>
          </w:tcPr>
          <w:p w14:paraId="729FB17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7368C9D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16136D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0" w:type="dxa"/>
            <w:noWrap/>
            <w:hideMark/>
          </w:tcPr>
          <w:p w14:paraId="024F78B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2</w:t>
            </w:r>
          </w:p>
        </w:tc>
      </w:tr>
      <w:tr w:rsidR="00C17204" w:rsidRPr="005F0BB6" w14:paraId="2B284E39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74BD3CC0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1AD0755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540" w:type="dxa"/>
            <w:noWrap/>
            <w:hideMark/>
          </w:tcPr>
          <w:p w14:paraId="4A3200C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7B55271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0CC971C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271F943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018624E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12417AD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noWrap/>
            <w:hideMark/>
          </w:tcPr>
          <w:p w14:paraId="75137A2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074217E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0" w:type="dxa"/>
            <w:noWrap/>
            <w:hideMark/>
          </w:tcPr>
          <w:p w14:paraId="0D9BC02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5</w:t>
            </w:r>
          </w:p>
        </w:tc>
      </w:tr>
      <w:tr w:rsidR="00C17204" w:rsidRPr="005F0BB6" w14:paraId="3B4C15BB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444DAC4F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72D8371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540" w:type="dxa"/>
            <w:noWrap/>
            <w:hideMark/>
          </w:tcPr>
          <w:p w14:paraId="6BC6C99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442FB9E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75FAF6D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37DC1A2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11E41CD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noWrap/>
            <w:hideMark/>
          </w:tcPr>
          <w:p w14:paraId="77323ED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noWrap/>
            <w:hideMark/>
          </w:tcPr>
          <w:p w14:paraId="5DA096F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74CB6C3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noWrap/>
            <w:hideMark/>
          </w:tcPr>
          <w:p w14:paraId="3B049EC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3</w:t>
            </w:r>
          </w:p>
        </w:tc>
      </w:tr>
      <w:tr w:rsidR="00C17204" w:rsidRPr="005F0BB6" w14:paraId="73CDD6F8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70EA6DD0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obus guereza</w:t>
            </w:r>
          </w:p>
        </w:tc>
        <w:tc>
          <w:tcPr>
            <w:tcW w:w="1080" w:type="dxa"/>
            <w:noWrap/>
            <w:hideMark/>
          </w:tcPr>
          <w:p w14:paraId="6C83BE5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540" w:type="dxa"/>
            <w:noWrap/>
            <w:hideMark/>
          </w:tcPr>
          <w:p w14:paraId="1529301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noWrap/>
            <w:hideMark/>
          </w:tcPr>
          <w:p w14:paraId="68260C1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noWrap/>
            <w:hideMark/>
          </w:tcPr>
          <w:p w14:paraId="16AB8BC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noWrap/>
            <w:hideMark/>
          </w:tcPr>
          <w:p w14:paraId="4E1D2F1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noWrap/>
            <w:hideMark/>
          </w:tcPr>
          <w:p w14:paraId="50A3BC1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noWrap/>
            <w:hideMark/>
          </w:tcPr>
          <w:p w14:paraId="34730C6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noWrap/>
            <w:hideMark/>
          </w:tcPr>
          <w:p w14:paraId="3CAEB9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noWrap/>
            <w:hideMark/>
          </w:tcPr>
          <w:p w14:paraId="16021E2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noWrap/>
            <w:hideMark/>
          </w:tcPr>
          <w:p w14:paraId="6A4BAA3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5</w:t>
            </w:r>
          </w:p>
        </w:tc>
      </w:tr>
      <w:tr w:rsidR="00C17204" w:rsidRPr="005F0BB6" w14:paraId="4A029836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3ABCE3E0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7B7EE4E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noWrap/>
            <w:hideMark/>
          </w:tcPr>
          <w:p w14:paraId="4E20A4F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5566A94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5E78A5B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noWrap/>
            <w:hideMark/>
          </w:tcPr>
          <w:p w14:paraId="557A3B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noWrap/>
            <w:hideMark/>
          </w:tcPr>
          <w:p w14:paraId="4D4FCEF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noWrap/>
            <w:hideMark/>
          </w:tcPr>
          <w:p w14:paraId="09C383E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noWrap/>
            <w:hideMark/>
          </w:tcPr>
          <w:p w14:paraId="2CA88BF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590E420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noWrap/>
            <w:hideMark/>
          </w:tcPr>
          <w:p w14:paraId="13088C7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0</w:t>
            </w:r>
          </w:p>
        </w:tc>
      </w:tr>
      <w:tr w:rsidR="00C17204" w:rsidRPr="005F0BB6" w14:paraId="0FE04532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609632AC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7D22CF4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540" w:type="dxa"/>
            <w:noWrap/>
            <w:hideMark/>
          </w:tcPr>
          <w:p w14:paraId="3B765B4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noWrap/>
            <w:hideMark/>
          </w:tcPr>
          <w:p w14:paraId="4698FBD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noWrap/>
            <w:hideMark/>
          </w:tcPr>
          <w:p w14:paraId="7601B49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3A7A67D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noWrap/>
            <w:hideMark/>
          </w:tcPr>
          <w:p w14:paraId="04ED77C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2517A46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noWrap/>
            <w:hideMark/>
          </w:tcPr>
          <w:p w14:paraId="170B620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2ABC997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noWrap/>
            <w:hideMark/>
          </w:tcPr>
          <w:p w14:paraId="2058F5F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6</w:t>
            </w:r>
          </w:p>
        </w:tc>
      </w:tr>
      <w:tr w:rsidR="00C17204" w:rsidRPr="005F0BB6" w14:paraId="642F3D3D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29CB4171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759A615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540" w:type="dxa"/>
            <w:noWrap/>
            <w:hideMark/>
          </w:tcPr>
          <w:p w14:paraId="3E94556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noWrap/>
            <w:hideMark/>
          </w:tcPr>
          <w:p w14:paraId="5B9CA5A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238B1C8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noWrap/>
            <w:hideMark/>
          </w:tcPr>
          <w:p w14:paraId="2AD3523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noWrap/>
            <w:hideMark/>
          </w:tcPr>
          <w:p w14:paraId="080617F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6CD3497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noWrap/>
            <w:hideMark/>
          </w:tcPr>
          <w:p w14:paraId="00B5F3B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noWrap/>
            <w:hideMark/>
          </w:tcPr>
          <w:p w14:paraId="5F53374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14:paraId="167D68E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9</w:t>
            </w:r>
          </w:p>
        </w:tc>
      </w:tr>
      <w:tr w:rsidR="00C17204" w:rsidRPr="005F0BB6" w14:paraId="086E9F90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034D31A5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43762A4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540" w:type="dxa"/>
            <w:noWrap/>
            <w:hideMark/>
          </w:tcPr>
          <w:p w14:paraId="2741E85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40" w:type="dxa"/>
            <w:noWrap/>
            <w:hideMark/>
          </w:tcPr>
          <w:p w14:paraId="267B926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noWrap/>
            <w:hideMark/>
          </w:tcPr>
          <w:p w14:paraId="6DAC146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0" w:type="dxa"/>
            <w:noWrap/>
            <w:hideMark/>
          </w:tcPr>
          <w:p w14:paraId="7D97292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2B129B8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noWrap/>
            <w:hideMark/>
          </w:tcPr>
          <w:p w14:paraId="03E471B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noWrap/>
            <w:hideMark/>
          </w:tcPr>
          <w:p w14:paraId="6DEB48C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noWrap/>
            <w:hideMark/>
          </w:tcPr>
          <w:p w14:paraId="7652F4B1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0" w:type="dxa"/>
            <w:noWrap/>
            <w:hideMark/>
          </w:tcPr>
          <w:p w14:paraId="67822FB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5</w:t>
            </w:r>
          </w:p>
        </w:tc>
      </w:tr>
      <w:tr w:rsidR="00C17204" w:rsidRPr="005F0BB6" w14:paraId="1D099D47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16EBFD61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7664303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07</w:t>
            </w:r>
          </w:p>
        </w:tc>
        <w:tc>
          <w:tcPr>
            <w:tcW w:w="540" w:type="dxa"/>
            <w:noWrap/>
            <w:hideMark/>
          </w:tcPr>
          <w:p w14:paraId="7C9A1D0B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noWrap/>
            <w:hideMark/>
          </w:tcPr>
          <w:p w14:paraId="3F592D6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5B2F8C6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noWrap/>
            <w:hideMark/>
          </w:tcPr>
          <w:p w14:paraId="4A29356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29F2E49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66397BA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464AACD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noWrap/>
            <w:hideMark/>
          </w:tcPr>
          <w:p w14:paraId="39D5536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noWrap/>
            <w:hideMark/>
          </w:tcPr>
          <w:p w14:paraId="47EE539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0</w:t>
            </w:r>
          </w:p>
        </w:tc>
      </w:tr>
      <w:tr w:rsidR="00C17204" w:rsidRPr="005F0BB6" w14:paraId="43FAC16A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14E362F8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7258841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40" w:type="dxa"/>
            <w:noWrap/>
            <w:hideMark/>
          </w:tcPr>
          <w:p w14:paraId="48CFF81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  <w:noWrap/>
            <w:hideMark/>
          </w:tcPr>
          <w:p w14:paraId="6D6E4C5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noWrap/>
            <w:hideMark/>
          </w:tcPr>
          <w:p w14:paraId="3B72D32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noWrap/>
            <w:hideMark/>
          </w:tcPr>
          <w:p w14:paraId="3F1C9368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464FD4B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noWrap/>
            <w:hideMark/>
          </w:tcPr>
          <w:p w14:paraId="7FA186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noWrap/>
            <w:hideMark/>
          </w:tcPr>
          <w:p w14:paraId="72B81B7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noWrap/>
            <w:hideMark/>
          </w:tcPr>
          <w:p w14:paraId="1C01CFA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0" w:type="dxa"/>
            <w:noWrap/>
            <w:hideMark/>
          </w:tcPr>
          <w:p w14:paraId="0C87775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5</w:t>
            </w:r>
          </w:p>
        </w:tc>
      </w:tr>
      <w:tr w:rsidR="00C17204" w:rsidRPr="005F0BB6" w14:paraId="267E46BD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05DAD3CE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36FC469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40" w:type="dxa"/>
            <w:noWrap/>
            <w:hideMark/>
          </w:tcPr>
          <w:p w14:paraId="072C4CD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40" w:type="dxa"/>
            <w:noWrap/>
            <w:hideMark/>
          </w:tcPr>
          <w:p w14:paraId="498CD35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40" w:type="dxa"/>
            <w:noWrap/>
            <w:hideMark/>
          </w:tcPr>
          <w:p w14:paraId="3A944E0E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0" w:type="dxa"/>
            <w:noWrap/>
            <w:hideMark/>
          </w:tcPr>
          <w:p w14:paraId="6683315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40" w:type="dxa"/>
            <w:noWrap/>
            <w:hideMark/>
          </w:tcPr>
          <w:p w14:paraId="5208068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noWrap/>
            <w:hideMark/>
          </w:tcPr>
          <w:p w14:paraId="18EE7C6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40" w:type="dxa"/>
            <w:noWrap/>
            <w:hideMark/>
          </w:tcPr>
          <w:p w14:paraId="1027205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noWrap/>
            <w:hideMark/>
          </w:tcPr>
          <w:p w14:paraId="481131F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14:paraId="56B630E3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1</w:t>
            </w:r>
          </w:p>
        </w:tc>
      </w:tr>
      <w:tr w:rsidR="00C17204" w:rsidRPr="005F0BB6" w14:paraId="1E168B64" w14:textId="77777777" w:rsidTr="00A751F5">
        <w:trPr>
          <w:trHeight w:val="300"/>
        </w:trPr>
        <w:tc>
          <w:tcPr>
            <w:tcW w:w="1998" w:type="dxa"/>
            <w:noWrap/>
            <w:hideMark/>
          </w:tcPr>
          <w:p w14:paraId="556C8512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noWrap/>
            <w:hideMark/>
          </w:tcPr>
          <w:p w14:paraId="3F39D72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noWrap/>
            <w:hideMark/>
          </w:tcPr>
          <w:p w14:paraId="29000EA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023EA61D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noWrap/>
            <w:hideMark/>
          </w:tcPr>
          <w:p w14:paraId="387755A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noWrap/>
            <w:hideMark/>
          </w:tcPr>
          <w:p w14:paraId="551E3E4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noWrap/>
            <w:hideMark/>
          </w:tcPr>
          <w:p w14:paraId="04478994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4775A232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noWrap/>
            <w:hideMark/>
          </w:tcPr>
          <w:p w14:paraId="06DC312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noWrap/>
            <w:hideMark/>
          </w:tcPr>
          <w:p w14:paraId="4857837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0" w:type="dxa"/>
            <w:noWrap/>
            <w:hideMark/>
          </w:tcPr>
          <w:p w14:paraId="605AFFDC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6</w:t>
            </w:r>
          </w:p>
        </w:tc>
      </w:tr>
      <w:tr w:rsidR="00C17204" w:rsidRPr="005F0BB6" w14:paraId="31D6057D" w14:textId="77777777" w:rsidTr="00A751F5">
        <w:trPr>
          <w:trHeight w:val="300"/>
        </w:trPr>
        <w:tc>
          <w:tcPr>
            <w:tcW w:w="1998" w:type="dxa"/>
            <w:tcBorders>
              <w:bottom w:val="single" w:sz="4" w:space="0" w:color="auto"/>
            </w:tcBorders>
            <w:noWrap/>
            <w:hideMark/>
          </w:tcPr>
          <w:p w14:paraId="61EE4774" w14:textId="77777777" w:rsidR="00C17204" w:rsidRPr="005F0BB6" w:rsidRDefault="00C17204" w:rsidP="00A751F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opithecus gelad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D381BF7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C9578A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4D422855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7E122F46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1AAC8DF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68CDED4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3F13B1E0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719BC15A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7F5597DF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1B041B9" w14:textId="77777777" w:rsidR="00C17204" w:rsidRPr="005F0BB6" w:rsidRDefault="00C17204" w:rsidP="00A75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5</w:t>
            </w:r>
          </w:p>
        </w:tc>
      </w:tr>
    </w:tbl>
    <w:p w14:paraId="7A9D577C" w14:textId="77777777" w:rsidR="00D10725" w:rsidRDefault="00D10725"/>
    <w:sectPr w:rsidR="00D10725" w:rsidSect="00D107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204"/>
    <w:rsid w:val="00575516"/>
    <w:rsid w:val="00B040B1"/>
    <w:rsid w:val="00C17204"/>
    <w:rsid w:val="00D10725"/>
    <w:rsid w:val="00FF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798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Macintosh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nchester</dc:creator>
  <cp:keywords/>
  <dc:description/>
  <cp:lastModifiedBy>Julie Winchester</cp:lastModifiedBy>
  <cp:revision>4</cp:revision>
  <dcterms:created xsi:type="dcterms:W3CDTF">2015-12-05T22:57:00Z</dcterms:created>
  <dcterms:modified xsi:type="dcterms:W3CDTF">2016-01-13T23:04:00Z</dcterms:modified>
</cp:coreProperties>
</file>